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9"/>
        <w:gridCol w:w="4281"/>
        <w:gridCol w:w="788"/>
        <w:gridCol w:w="650"/>
        <w:gridCol w:w="1011"/>
        <w:gridCol w:w="1160"/>
        <w:gridCol w:w="724"/>
        <w:gridCol w:w="778"/>
        <w:gridCol w:w="778"/>
        <w:gridCol w:w="1196"/>
        <w:gridCol w:w="1121"/>
        <w:gridCol w:w="1067"/>
        <w:gridCol w:w="1011"/>
      </w:tblGrid>
      <w:tr w:rsidR="00BD27F8" w:rsidRPr="00BD27F8" w:rsidTr="00BD27F8">
        <w:trPr>
          <w:trHeight w:val="282"/>
        </w:trPr>
        <w:tc>
          <w:tcPr>
            <w:tcW w:w="7801" w:type="dxa"/>
            <w:gridSpan w:val="5"/>
            <w:noWrap/>
            <w:hideMark/>
          </w:tcPr>
          <w:p w:rsidR="00BD27F8" w:rsidRPr="00BD27F8" w:rsidRDefault="00F00E0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Table </w:t>
            </w:r>
            <w:r w:rsidR="00BD27F8" w:rsidRPr="00BD27F8">
              <w:rPr>
                <w:rFonts w:hint="eastAsia"/>
                <w:b/>
                <w:bCs/>
              </w:rPr>
              <w:t>1-1. GO result of differentiating plaque sets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　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　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　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　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　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　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　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ategory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Term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ount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%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>
            <w:proofErr w:type="spellStart"/>
            <w:r w:rsidRPr="00BD27F8">
              <w:rPr>
                <w:rFonts w:hint="eastAsia"/>
              </w:rPr>
              <w:t>PValue</w:t>
            </w:r>
            <w:proofErr w:type="spellEnd"/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enes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List Total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Pop Hits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Pop Total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Fold Enrichment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Bonferroni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>
            <w:proofErr w:type="spellStart"/>
            <w:r w:rsidRPr="00BD27F8">
              <w:rPr>
                <w:rFonts w:hint="eastAsia"/>
              </w:rPr>
              <w:t>Benjamini</w:t>
            </w:r>
            <w:proofErr w:type="spellEnd"/>
          </w:p>
        </w:tc>
        <w:tc>
          <w:tcPr>
            <w:tcW w:w="1005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FDR</w:t>
            </w:r>
          </w:p>
        </w:tc>
      </w:tr>
      <w:tr w:rsidR="00BD27F8" w:rsidRPr="00BD27F8" w:rsidTr="00BD27F8">
        <w:trPr>
          <w:trHeight w:val="2538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CC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5615~extracellular space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1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34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.32E-11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IBSP, CCL3, MMP9, IL1RN, CHI3L1, MMP7, HP, CCL4, CCL18, FBLN1, CXCL14, SFRP1, APOD, SCRG1, HMOX1, CCL3L3, PLA2G2A, FGF1, MYOC, SPP1, SPON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0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347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8224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5.68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.66E-09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.66E-09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.98E-08</w:t>
            </w:r>
          </w:p>
        </w:tc>
      </w:tr>
      <w:tr w:rsidR="00BD27F8" w:rsidRPr="00BD27F8" w:rsidTr="00BD27F8">
        <w:trPr>
          <w:trHeight w:val="1410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CC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5578~proteinaceous extracellular matrix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0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16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.46E-08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FBLN1, SFRP1, MMP9, CHI3L1, MMP7, FGF1, MMP12, MYOC, MMP1, SPON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0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68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8224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13.60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.15E-06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.57E-06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.77E-05</w:t>
            </w:r>
          </w:p>
        </w:tc>
      </w:tr>
      <w:tr w:rsidR="00BD27F8" w:rsidRPr="00BD27F8" w:rsidTr="00BD27F8">
        <w:trPr>
          <w:trHeight w:val="1128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lastRenderedPageBreak/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70374~positive regulation of ERK1 and ERK2 cascade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8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1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.85E-07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HAND2, CCL3L3, PLA2G2A, CHI3L1, FGF1, CCL4, CCL18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75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16.69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.87E-04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.87E-04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.52E-04</w:t>
            </w:r>
          </w:p>
        </w:tc>
      </w:tr>
      <w:tr w:rsidR="00BD27F8" w:rsidRPr="00BD27F8" w:rsidTr="00BD27F8">
        <w:trPr>
          <w:trHeight w:val="846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71356~cellular response to tumor necrosis factor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11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.56E-07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YBA, CCL3, SFRP1, CCL3L3, CHI3L1, CCL4, CCL18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10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3.23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.22E-04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.11E-04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.54E-04</w:t>
            </w:r>
          </w:p>
        </w:tc>
      </w:tr>
      <w:tr w:rsidR="00BD27F8" w:rsidRPr="00BD27F8" w:rsidTr="00BD27F8">
        <w:trPr>
          <w:trHeight w:val="2256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CC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5576~extracellular region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8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29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.68E-07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IBSP, CCL3, MMP9, MMP7, IL4I1, HP, CCL4, PLAC9, MMP12, MMP1, FBLN1, APOD, SFRP1, CXCL14, CCL3L3, PLA2G2A, FGF1, SPP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0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10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8224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4.07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.26E-05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.42E-05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.11E-04</w:t>
            </w:r>
          </w:p>
        </w:tc>
      </w:tr>
      <w:tr w:rsidR="00BD27F8" w:rsidRPr="00BD27F8" w:rsidTr="00BD27F8">
        <w:trPr>
          <w:trHeight w:val="846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lastRenderedPageBreak/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71347~cellular response to interleukin-1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10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.25E-06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SFRP1, CCL3L3, CHI3L1, CCL4, CCL18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1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30.85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.11E-04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.04E-04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018</w:t>
            </w:r>
          </w:p>
        </w:tc>
      </w:tr>
      <w:tr w:rsidR="00BD27F8" w:rsidRPr="00BD27F8" w:rsidTr="00BD27F8">
        <w:trPr>
          <w:trHeight w:val="846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22617~extracellular matrix disassembly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10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.76E-06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MMP9, MMP7, ADAM8, MMP12, MMP1, SPP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8.82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8.58E-04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.15E-04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02529</w:t>
            </w:r>
          </w:p>
        </w:tc>
      </w:tr>
      <w:tr w:rsidR="00BD27F8" w:rsidRPr="00BD27F8" w:rsidTr="00BD27F8">
        <w:trPr>
          <w:trHeight w:val="846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MF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8009~chemokine activity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8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.11E-06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CXCL14, CCL3L3, CCL4, CCL18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4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9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881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39.15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8.39E-04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8.39E-04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0814</w:t>
            </w:r>
          </w:p>
        </w:tc>
      </w:tr>
      <w:tr w:rsidR="00BD27F8" w:rsidRPr="00BD27F8" w:rsidTr="00BD27F8">
        <w:trPr>
          <w:trHeight w:val="846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50729~positive regulation of inflammatory response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8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.28E-05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CCL3L3, PLA2G2A, CCL4, CCL18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3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5.00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20626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0416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6138</w:t>
            </w:r>
          </w:p>
        </w:tc>
      </w:tr>
      <w:tr w:rsidR="00BD27F8" w:rsidRPr="00BD27F8" w:rsidTr="00BD27F8">
        <w:trPr>
          <w:trHeight w:val="564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48247~lymphocyte chemotaxis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7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.62E-05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CCL3L3, ADAM8, CCL18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8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52.15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27008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04553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80626</w:t>
            </w:r>
          </w:p>
        </w:tc>
      </w:tr>
      <w:tr w:rsidR="00BD27F8" w:rsidRPr="00BD27F8" w:rsidTr="00BD27F8">
        <w:trPr>
          <w:trHeight w:val="846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6954~inflammatory response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8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1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.12E-05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CYBA, CCL3, CCL3L3, CHI3L1, ADAM8, CCL4, CCL18, </w:t>
            </w:r>
            <w:r w:rsidRPr="00BD27F8">
              <w:rPr>
                <w:rFonts w:hint="eastAsia"/>
              </w:rPr>
              <w:lastRenderedPageBreak/>
              <w:t>SPP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lastRenderedPageBreak/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79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7.71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29345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04246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87706</w:t>
            </w:r>
          </w:p>
        </w:tc>
      </w:tr>
      <w:tr w:rsidR="00BD27F8" w:rsidRPr="00BD27F8" w:rsidTr="00BD27F8">
        <w:trPr>
          <w:trHeight w:val="846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lastRenderedPageBreak/>
              <w:t xml:space="preserve"> CC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31012~extracellular matrix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11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.36E-04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IBSP, FBLN1, SFRP1, MMP7, MYOC, MMP1, SPON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0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9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8224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8.62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12272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03082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147824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2000503~positive regulation of natural killer cell chemotaxis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5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.46E-04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CXCL14, CCL4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156.45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68736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08862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209573</w:t>
            </w:r>
          </w:p>
        </w:tc>
      </w:tr>
      <w:tr w:rsidR="00BD27F8" w:rsidRPr="00BD27F8" w:rsidTr="00BD27F8">
        <w:trPr>
          <w:trHeight w:val="564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1649~osteoblast differentiation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8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.70E-04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IBSP, CCL3, SFRP1, MYOC, SPP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04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17.55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79544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09167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243886</w:t>
            </w:r>
          </w:p>
        </w:tc>
      </w:tr>
      <w:tr w:rsidR="00BD27F8" w:rsidRPr="00BD27F8" w:rsidTr="00BD27F8">
        <w:trPr>
          <w:trHeight w:val="564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2548~monocyte chemotaxis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7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.92E-04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CCL3L3, CCL4, CCL18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2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34.77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8923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09303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274974</w:t>
            </w:r>
          </w:p>
        </w:tc>
      </w:tr>
      <w:tr w:rsidR="00BD27F8" w:rsidRPr="00BD27F8" w:rsidTr="00BD27F8">
        <w:trPr>
          <w:trHeight w:val="846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MF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4222~metalloendopeptidase activity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8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.92E-04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MMP9, MMP7, ADAM8, MMP12, MMP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4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13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881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16.98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22412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1127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219597</w:t>
            </w:r>
          </w:p>
        </w:tc>
      </w:tr>
      <w:tr w:rsidR="00BD27F8" w:rsidRPr="00BD27F8" w:rsidTr="00BD27F8">
        <w:trPr>
          <w:trHeight w:val="846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MF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4252~serine-type endopeptidase activity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10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.56E-04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MMP9, MMP7, HP, ADAM8, MMP12, MMP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4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55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881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9.03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52343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17761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520063</w:t>
            </w:r>
          </w:p>
        </w:tc>
      </w:tr>
      <w:tr w:rsidR="00BD27F8" w:rsidRPr="00BD27F8" w:rsidTr="00BD27F8">
        <w:trPr>
          <w:trHeight w:val="564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71346~cellular response to interferon-gamma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7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.76E-04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CCL3, CCL3L3, </w:t>
            </w:r>
            <w:r w:rsidRPr="00BD27F8">
              <w:rPr>
                <w:rFonts w:hint="eastAsia"/>
              </w:rPr>
              <w:lastRenderedPageBreak/>
              <w:t>CCL4, CCL18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lastRenderedPageBreak/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7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5.62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206788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2084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680164</w:t>
            </w:r>
          </w:p>
        </w:tc>
      </w:tr>
      <w:tr w:rsidR="00BD27F8" w:rsidRPr="00BD27F8" w:rsidTr="00BD27F8">
        <w:trPr>
          <w:trHeight w:val="564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lastRenderedPageBreak/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30574~collagen catabolic process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7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.68E-04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MMP9, MMP7, MMP12, MMP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4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2.82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277918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2677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954682</w:t>
            </w:r>
          </w:p>
        </w:tc>
      </w:tr>
      <w:tr w:rsidR="00BD27F8" w:rsidRPr="00BD27F8" w:rsidTr="00BD27F8">
        <w:trPr>
          <w:trHeight w:val="564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30593~neutrophil chemotaxis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7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.31E-04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CCL3L3, CCL4, CCL18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2.12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29974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27036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.044187</w:t>
            </w:r>
          </w:p>
        </w:tc>
      </w:tr>
      <w:tr w:rsidR="00BD27F8" w:rsidRPr="00BD27F8" w:rsidTr="00BD27F8">
        <w:trPr>
          <w:trHeight w:val="564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70098~chemokine-mediated signaling pathway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7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9.05E-04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CCL3L3, CCL4, CCL18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1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0.57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356563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31004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.290586</w:t>
            </w:r>
          </w:p>
        </w:tc>
      </w:tr>
      <w:tr w:rsidR="00BD27F8" w:rsidRPr="00BD27F8" w:rsidTr="00BD27F8">
        <w:trPr>
          <w:trHeight w:val="564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51897~positive regulation of protein kinase B signaling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7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01473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CHI3L1, ADAM8, MYOC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84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17.38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512109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46718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.092047</w:t>
            </w:r>
          </w:p>
        </w:tc>
      </w:tr>
      <w:tr w:rsidR="00BD27F8" w:rsidRPr="00BD27F8" w:rsidTr="00BD27F8">
        <w:trPr>
          <w:trHeight w:val="846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1525~angiogenesis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8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02945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APOD, HAND2, HMOX1, FGF1, ADAM8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23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8.18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762219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85863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.143377</w:t>
            </w:r>
          </w:p>
        </w:tc>
      </w:tr>
      <w:tr w:rsidR="00BD27F8" w:rsidRPr="00BD27F8" w:rsidTr="00BD27F8">
        <w:trPr>
          <w:trHeight w:val="564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34605~cellular response to heat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5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04406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HMOX1, FGF1, SCARA5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7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9.60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883579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118828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.139005</w:t>
            </w:r>
          </w:p>
        </w:tc>
      </w:tr>
      <w:tr w:rsidR="00BD27F8" w:rsidRPr="00BD27F8" w:rsidTr="00BD27F8">
        <w:trPr>
          <w:trHeight w:val="846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7267~cell-cell signaling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8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04683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CXCL14, ADRA2C, CCL4, CCL18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54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7.19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898349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119277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.51339</w:t>
            </w:r>
          </w:p>
        </w:tc>
      </w:tr>
      <w:tr w:rsidR="00BD27F8" w:rsidRPr="00BD27F8" w:rsidTr="00BD27F8">
        <w:trPr>
          <w:trHeight w:val="846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lastRenderedPageBreak/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6955~immune response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10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05182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HLA-DQB2, CCL3, CXCL14, IL1RN, CCL4, CCL18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21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5.20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920349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124678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.182695</w:t>
            </w:r>
          </w:p>
        </w:tc>
      </w:tr>
      <w:tr w:rsidR="00BD27F8" w:rsidRPr="00BD27F8" w:rsidTr="00BD27F8">
        <w:trPr>
          <w:trHeight w:val="1974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CC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70062~extracellular exosome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26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05531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D84, FBLN1, DES, SFRP1, APOD, MMP9, IL1RN, MMP7, CHI3L1, PLA2G2A, ACP5, HP, PI16, IGLL5, MYOC, SPP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0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811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8224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.07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396322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96015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.86736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7566~embryo implantation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5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05648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FBLN1, MMP9, SPP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2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6.07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936608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128833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.804925</w:t>
            </w:r>
          </w:p>
        </w:tc>
      </w:tr>
      <w:tr w:rsidR="00BD27F8" w:rsidRPr="00BD27F8" w:rsidTr="00BD27F8">
        <w:trPr>
          <w:trHeight w:val="564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MF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4175~endopeptidase activity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5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08339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MMP9, MMP12, MMP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4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4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881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1.31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627746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218894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9.139036</w:t>
            </w:r>
          </w:p>
        </w:tc>
      </w:tr>
      <w:tr w:rsidR="00BD27F8" w:rsidRPr="00BD27F8" w:rsidTr="00BD27F8">
        <w:trPr>
          <w:trHeight w:val="846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6508~proteolysis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10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10515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SFRP1, MMP9, MMP7, ADAM8, MMP12, MMP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00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4.38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994188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217401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4.07157</w:t>
            </w:r>
          </w:p>
        </w:tc>
      </w:tr>
      <w:tr w:rsidR="00BD27F8" w:rsidRPr="00BD27F8" w:rsidTr="00BD27F8">
        <w:trPr>
          <w:trHeight w:val="846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lastRenderedPageBreak/>
              <w:t xml:space="preserve"> MF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42802~identical protein binding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11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11236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TRAF1, FBLN1, CCL3, DES, SFRP1, MMP9, CCL4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4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49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881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3.59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736407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234074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2.13041</w:t>
            </w:r>
          </w:p>
        </w:tc>
      </w:tr>
      <w:tr w:rsidR="00BD27F8" w:rsidRPr="00BD27F8" w:rsidTr="00BD27F8">
        <w:trPr>
          <w:trHeight w:val="846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GO:0043547~positive regulation of </w:t>
            </w:r>
            <w:proofErr w:type="spellStart"/>
            <w:r w:rsidRPr="00BD27F8">
              <w:rPr>
                <w:rFonts w:hint="eastAsia"/>
              </w:rPr>
              <w:t>GTPase</w:t>
            </w:r>
            <w:proofErr w:type="spellEnd"/>
            <w:r w:rsidRPr="00BD27F8">
              <w:rPr>
                <w:rFonts w:hint="eastAsia"/>
              </w:rPr>
              <w:t xml:space="preserve"> activity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10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17082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SFRP1, CCL3L3, FGF1, CCL4, CCL18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65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3.88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999773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3171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1.90139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MF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31726~CCR1 chemokine receptor binding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17698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CCL4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4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881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109.62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878408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296143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8.48295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43305~negative regulation of mast cell degranulation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18612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D84, HMOX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104.30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999894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328207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3.62732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1503~ossification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5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19439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IBSP, MMP9, SPP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80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13.69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99993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32856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4.54524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MF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31730~CCR5 chemokine receptor binding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20201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CCL4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4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8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881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95.91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91002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291088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0.82891</w:t>
            </w:r>
          </w:p>
        </w:tc>
      </w:tr>
      <w:tr w:rsidR="00BD27F8" w:rsidRPr="00BD27F8" w:rsidTr="00BD27F8">
        <w:trPr>
          <w:trHeight w:val="564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71456~cellular response to hypoxia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5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27306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SFRP1, HMOX1, ADAM8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9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11.41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999999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416849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2.78022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7229~integrin-mediated signaling pathway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5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28902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IBSP, FBLN1, ADAM8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99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11.06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999999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422666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4.34585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43922~negative regulation by host of viral transcription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34295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CCL4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3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56.16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467112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9.38777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45730~respiratory burst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34295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YBA, CD52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3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56.16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467112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9.38777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45780~positive regulation of bone resorption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34295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ADAM8, SPP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3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56.16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467112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9.38777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lastRenderedPageBreak/>
              <w:t xml:space="preserve"> CC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31988~membrane-bounded vesicle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37005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IBSP, SPP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0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4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8224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52.07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967656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435541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3.7064</w:t>
            </w:r>
          </w:p>
        </w:tc>
      </w:tr>
      <w:tr w:rsidR="00BD27F8" w:rsidRPr="00BD27F8" w:rsidTr="00BD27F8">
        <w:trPr>
          <w:trHeight w:val="564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45766~positive regulation of angiogenesis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5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3802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HMOX1, CHI3L1, FGF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15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9.52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490424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2.65683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50900~leukocyte migration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5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42312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D84, MMP9, MMP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22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8.98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516172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.2203</w:t>
            </w:r>
          </w:p>
        </w:tc>
      </w:tr>
      <w:tr w:rsidR="00BD27F8" w:rsidRPr="00BD27F8" w:rsidTr="00BD27F8">
        <w:trPr>
          <w:trHeight w:val="564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6935~chemotaxis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5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42312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CXCL14, CCL18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22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8.98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516172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.2203</w:t>
            </w:r>
          </w:p>
        </w:tc>
      </w:tr>
      <w:tr w:rsidR="00BD27F8" w:rsidRPr="00BD27F8" w:rsidTr="00BD27F8">
        <w:trPr>
          <w:trHeight w:val="564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10629~negative regulation of gene expression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5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52083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SFRP1, HAND2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37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7.99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580335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3.57836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50850~positive regulation of calcium-mediated signaling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52283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CCL4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0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36.50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56984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3.7185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51894~positive regulation of focal adhesion assembly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54826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SFRP1, MYOC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1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34.77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576043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5.4685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MF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48020~CCR chemokine receptor binding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5701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L3, CCL18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4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3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881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33.36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999019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579293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8.9202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45671~negative regulation of osteoclast differentiation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62414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SFRP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4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30.42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613676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0.33194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MF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8201~heparin binding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5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62612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SFRP1, MMP7, FGF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4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0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881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7.19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999514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571616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2.2871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MF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1968~fibronectin binding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64208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FBLN1, MYOC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4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881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9.51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999603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543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3.20867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51928~positive regulation of calcium ion transport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6744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CCL4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8.08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632154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3.27585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32148~activation of protein kinase B activity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6744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ADRA2C, FGF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8.08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632154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3.27585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51930~regulation of sensory perception of pain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6744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ADRA2C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8.08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632154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3.27585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lastRenderedPageBreak/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43392~negative regulation of DNA binding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72439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HAND2, HMOX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8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6.07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64877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6.0016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MF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5125~cytokine activity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5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73916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IL1RN, CCL4, SPP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4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7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881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6.54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999884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561218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8.47274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48662~negative regulation of smooth muscle cell proliferation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74929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APOD, HMOX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9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5.18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651323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7.28775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45765~regulation of angiogenesis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79889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SFRP1, HMOX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1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3.55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665761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9.71614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46676~negative regulation of insulin secretion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79889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SFRP1, PDE8B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1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3.55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665761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9.71614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31667~response to nutrient levels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79889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YBA, MMP7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1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3.55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665761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9.71614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70555~response to interleukin-1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84823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YBA, CHI3L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3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2.12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678889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1.96452</w:t>
            </w:r>
          </w:p>
        </w:tc>
      </w:tr>
      <w:tr w:rsidR="00BD27F8" w:rsidRPr="00BD27F8" w:rsidTr="00BD27F8">
        <w:trPr>
          <w:trHeight w:val="846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CC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48471~perinuclear region of cytoplasm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8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85048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APOD, HMOX1, PLA2G2A, CHI3L1, SPP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50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21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8224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.93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999693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685095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2.05374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30335~positive regulation of cell migration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5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87058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FGF1, MYOC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84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5.95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679339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2.93086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MF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5109~frizzled binding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87816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SFRP1, MYOC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4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881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1.31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99998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594978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5.07228</w:t>
            </w:r>
          </w:p>
        </w:tc>
      </w:tr>
      <w:tr w:rsidR="00BD27F8" w:rsidRPr="00BD27F8" w:rsidTr="00BD27F8">
        <w:trPr>
          <w:trHeight w:val="846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7186~G-protein coupled receptor signaling pathway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6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10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91165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CL3, SFRP1, CCL3L3, ADRA2C, CCL4, CCL18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899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2.44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687712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4.62644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30198~extracellular matrix organization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5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96878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IBSP, FBLN1, SPP1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9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5.59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701906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6.82128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lastRenderedPageBreak/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6953~acute-phase response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99471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IL1RN, HP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9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18.72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703251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7.75798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00302~response to reactive oxygen species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99471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CYBA, APOD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9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18.72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703251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7.75798</w:t>
            </w:r>
          </w:p>
        </w:tc>
      </w:tr>
      <w:tr w:rsidR="00BD27F8" w:rsidRPr="00BD27F8" w:rsidTr="00BD27F8">
        <w:trPr>
          <w:trHeight w:val="282"/>
        </w:trPr>
        <w:tc>
          <w:tcPr>
            <w:tcW w:w="1052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 xml:space="preserve"> BP </w:t>
            </w:r>
          </w:p>
        </w:tc>
        <w:tc>
          <w:tcPr>
            <w:tcW w:w="4301" w:type="dxa"/>
            <w:noWrap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GO:0045668~negative regulation of osteoblast differentiation</w:t>
            </w:r>
          </w:p>
        </w:tc>
        <w:tc>
          <w:tcPr>
            <w:tcW w:w="79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0.03 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099471</w:t>
            </w:r>
          </w:p>
        </w:tc>
        <w:tc>
          <w:tcPr>
            <w:tcW w:w="1154" w:type="dxa"/>
            <w:hideMark/>
          </w:tcPr>
          <w:p w:rsidR="00BD27F8" w:rsidRPr="00BD27F8" w:rsidRDefault="00BD27F8">
            <w:r w:rsidRPr="00BD27F8">
              <w:rPr>
                <w:rFonts w:hint="eastAsia"/>
              </w:rPr>
              <w:t>SFRP1, HAND2</w:t>
            </w:r>
          </w:p>
        </w:tc>
        <w:tc>
          <w:tcPr>
            <w:tcW w:w="727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46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39</w:t>
            </w:r>
          </w:p>
        </w:tc>
        <w:tc>
          <w:tcPr>
            <w:tcW w:w="78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6792</w:t>
            </w:r>
          </w:p>
        </w:tc>
        <w:tc>
          <w:tcPr>
            <w:tcW w:w="1189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 xml:space="preserve">18.72 </w:t>
            </w:r>
          </w:p>
        </w:tc>
        <w:tc>
          <w:tcPr>
            <w:tcW w:w="111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0.703251</w:t>
            </w:r>
          </w:p>
        </w:tc>
        <w:tc>
          <w:tcPr>
            <w:tcW w:w="1005" w:type="dxa"/>
            <w:noWrap/>
            <w:hideMark/>
          </w:tcPr>
          <w:p w:rsidR="00BD27F8" w:rsidRPr="00BD27F8" w:rsidRDefault="00BD27F8" w:rsidP="00BD27F8">
            <w:r w:rsidRPr="00BD27F8">
              <w:rPr>
                <w:rFonts w:hint="eastAsia"/>
              </w:rPr>
              <w:t>77.75798</w:t>
            </w:r>
          </w:p>
        </w:tc>
      </w:tr>
    </w:tbl>
    <w:p w:rsidR="007708D5" w:rsidRDefault="007708D5" w:rsidP="00BD27F8"/>
    <w:p w:rsidR="00BD27F8" w:rsidRDefault="00BD27F8" w:rsidP="00BD27F8"/>
    <w:p w:rsidR="006F6BB0" w:rsidRDefault="006F6BB0">
      <w:pPr>
        <w:widowControl/>
        <w:jc w:val="left"/>
      </w:pPr>
      <w:r>
        <w:br w:type="page"/>
      </w:r>
    </w:p>
    <w:p w:rsidR="00BD27F8" w:rsidRDefault="00BD27F8" w:rsidP="00BD27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2606"/>
        <w:gridCol w:w="552"/>
        <w:gridCol w:w="461"/>
        <w:gridCol w:w="810"/>
        <w:gridCol w:w="4231"/>
        <w:gridCol w:w="486"/>
        <w:gridCol w:w="496"/>
        <w:gridCol w:w="566"/>
        <w:gridCol w:w="863"/>
        <w:gridCol w:w="950"/>
        <w:gridCol w:w="1509"/>
        <w:gridCol w:w="1369"/>
      </w:tblGrid>
      <w:tr w:rsidR="008C7B74" w:rsidRPr="00E45195" w:rsidTr="008C7B74">
        <w:trPr>
          <w:trHeight w:val="282"/>
        </w:trPr>
        <w:tc>
          <w:tcPr>
            <w:tcW w:w="12516" w:type="dxa"/>
            <w:gridSpan w:val="10"/>
            <w:noWrap/>
            <w:hideMark/>
          </w:tcPr>
          <w:p w:rsidR="008C7B74" w:rsidRPr="00E45195" w:rsidRDefault="005C3BC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Table </w:t>
            </w:r>
            <w:bookmarkStart w:id="0" w:name="_GoBack"/>
            <w:bookmarkEnd w:id="0"/>
            <w:r w:rsidR="008C7B74" w:rsidRPr="00E45195">
              <w:rPr>
                <w:rFonts w:hint="eastAsia"/>
                <w:b/>
                <w:bCs/>
              </w:rPr>
              <w:t>1-2. GO result of poor prognosis sets</w:t>
            </w:r>
          </w:p>
          <w:p w:rsidR="008C7B74" w:rsidRPr="00E45195" w:rsidRDefault="008C7B74"/>
        </w:tc>
        <w:tc>
          <w:tcPr>
            <w:tcW w:w="1040" w:type="dxa"/>
            <w:noWrap/>
            <w:hideMark/>
          </w:tcPr>
          <w:p w:rsidR="008C7B74" w:rsidRPr="00E45195" w:rsidRDefault="008C7B74">
            <w:r w:rsidRPr="00E45195">
              <w:rPr>
                <w:rFonts w:hint="eastAsia"/>
              </w:rPr>
              <w:t xml:space="preserve">　</w:t>
            </w:r>
          </w:p>
        </w:tc>
        <w:tc>
          <w:tcPr>
            <w:tcW w:w="1040" w:type="dxa"/>
            <w:noWrap/>
            <w:hideMark/>
          </w:tcPr>
          <w:p w:rsidR="008C7B74" w:rsidRPr="00E45195" w:rsidRDefault="008C7B74">
            <w:r w:rsidRPr="00E45195">
              <w:rPr>
                <w:rFonts w:hint="eastAsia"/>
              </w:rPr>
              <w:t xml:space="preserve">　</w:t>
            </w:r>
          </w:p>
        </w:tc>
        <w:tc>
          <w:tcPr>
            <w:tcW w:w="1018" w:type="dxa"/>
            <w:noWrap/>
            <w:hideMark/>
          </w:tcPr>
          <w:p w:rsidR="008C7B74" w:rsidRPr="00E45195" w:rsidRDefault="008C7B74">
            <w:r w:rsidRPr="00E45195">
              <w:rPr>
                <w:rFonts w:hint="eastAsia"/>
              </w:rPr>
              <w:t xml:space="preserve">　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ategory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Term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ount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%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proofErr w:type="spellStart"/>
            <w:r w:rsidRPr="00E45195">
              <w:rPr>
                <w:rFonts w:hint="eastAsia"/>
              </w:rPr>
              <w:t>PValue</w:t>
            </w:r>
            <w:proofErr w:type="spellEnd"/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enes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List Total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Pop Hits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Pop Total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Fold Enrichment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Bonferroni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proofErr w:type="spellStart"/>
            <w:r w:rsidRPr="00E45195">
              <w:rPr>
                <w:rFonts w:hint="eastAsia"/>
              </w:rPr>
              <w:t>Benjamini</w:t>
            </w:r>
            <w:proofErr w:type="spellEnd"/>
          </w:p>
        </w:tc>
        <w:tc>
          <w:tcPr>
            <w:tcW w:w="1018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FDR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6955~immune respons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1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2.40E-1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PR183, C5AR1, CCL2, AQP9, IGLV1-44, NCF4, JCHAIN, CTSS, ACKR4, HLA-DMB, HLA-DMA, C1QC, CCL4, HLA-DQA1, CD74, CCL18, FCGR2B, TNFSF13B, FCGR1B, IGHV3-23, IGHA2, IGKC, FCGR3B, IGLC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21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7.9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2.11E-11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2.11E-11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3.74E-11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5576~extracellular reg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1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2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8.7</w:t>
            </w:r>
            <w:r w:rsidR="008C7B74">
              <w:rPr>
                <w:rFonts w:hint="eastAsia"/>
              </w:rPr>
              <w:t>7</w:t>
            </w:r>
            <w:r w:rsidRPr="00E45195">
              <w:rPr>
                <w:rFonts w:hint="eastAsia"/>
              </w:rPr>
              <w:t>E-13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CL2, IGLV1-44, COL21A1, MMP9, NPNT, F13A1, S100A9, JCHAIN, CSPG4, IFI30, MMRN1, CCL4, C1QC, NOV, OGN, CRISPLD1, APOE, CCL3L3, IGHV3-23, PYCARD, IGHA2, IGKC, TPSB2, FIBIN, PLTP, SPP1, CTSS, TCN2, MMP12, C1QA, C1QB, COL14A1, TNFSF13B, CXCL16, PLA2G7, TPSAB1, TREM2, MFAP4, ADAM12, IGLC1, CD1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10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3.5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1.52E-1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1.52E-10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1.07E-9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6954~inflammatory respons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1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1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2.68E-12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3AR1, CCL2, C5AR1, TSPAN2, LY96, HCK, LY86, S100A9, ACKR1, FPR3, ITGB2, CCL4, CD180, CCL18, CCRL2, CXCR4, CCL3L3, PYCARD, CD14, SPP1, AOC3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79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7.69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2.3</w:t>
            </w:r>
            <w:r w:rsidR="006F6BB0">
              <w:rPr>
                <w:rFonts w:hint="eastAsia"/>
              </w:rPr>
              <w:t>5</w:t>
            </w:r>
            <w:r w:rsidRPr="00E45195">
              <w:rPr>
                <w:rFonts w:hint="eastAsia"/>
              </w:rPr>
              <w:t>E-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1.17E-9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4.16E-9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45087~innate immune respons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1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1.08E-8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LY96, LY86, S100A9, JCHAIN, C1QC, CD180, C1QA, C1QB, CORO1A, IGHV3-23, PYCARD, FCER1G, IGHA2, IGKC, TREM2, IGLC1, CD14, TYROBP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30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5.8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9.49E-6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3.16E-6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1.68E-5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0593~neutrophil chemotaxis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9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5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2.18E-8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CL2, C5AR1, CCL3L3, S100A9, ITGA1, FCER1G, ITGB2, CCL4, CCL18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6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8.9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1.91E-5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4.79E-6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3.39E-5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70374~positive regulation of ERK1 and ERK2 cascad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7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4.99E-8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PR183, CCL2, C5AR1, ARRB2, NPNT, CCL3L3, PYCARD, TREM2, HTR2B, CCL4, CD74, CCL18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75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9.5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4.38E-5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8.76E-6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7.75E-5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5615~extracellular spac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0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18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6.08E-8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CL2, LY86, MMP9, S100A9, JCHAIN, C1QC, CCL4, OGN, APOE, HMOX1, CCL3L3, C1QTNF2, IGHV3-23, IGHA2, IGKC, PLTP, SPP1, LY96, ACTA2, CTSS, TCN2, CCL18, COL14A1, TNFSF13B, CPE, CXCL16, TPSAB1, IGLC1, CD14, LCP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47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3.10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1.05E-5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5.29E-6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7.44E-5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5886~plasma membran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57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3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1.58E-7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ADORA3, AQP9, IGLV1-44, LY86, S100A9, ANO1, CCRL2, CXCR4, APOE, HMOX1, SLC22A3, PIK3AP1, FCGR3B, LAIR1, C5AR1, LY96, ACKR1, TNFRSF17, ACKR4, HLA-DQA1, TNFSF13B, ARRB2, CPE, VAMP8, CNTN3, ADAM12, TREM2, LCP1, AOC3, GPR183, C3AR1, ITGA10, IFI30, FPR3, ITGB2, MRAP2, CD72, CD74, RAC2, IL10RA, PCDHB16, IGHV3-23, FCGR1B, FCER1G, IGKC, TYROBP, ITGA1, TSPAN13, SLCO2B1, CORO1A, TMEM47, ADAP2, FCGR2B, CXCL16, HTR2B, IGLC1, CD1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121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.9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2.75E-5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9.17E-6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1.93E-4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70098~chemokine-mediated signaling pathwa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8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5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7.2</w:t>
            </w:r>
            <w:r w:rsidR="008C7B74">
              <w:rPr>
                <w:rFonts w:hint="eastAsia"/>
              </w:rPr>
              <w:t>7</w:t>
            </w:r>
            <w:r w:rsidRPr="00E45195">
              <w:rPr>
                <w:rFonts w:hint="eastAsia"/>
              </w:rPr>
              <w:t>E-7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CRL2, CCL2, CXCR4, CCL3L3, ACKR1, ACKR4, CCL4, CCL18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71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5.6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6F6BB0" w:rsidP="006F6BB0">
            <w:r>
              <w:rPr>
                <w:rFonts w:hint="eastAsia"/>
              </w:rPr>
              <w:t>6.3806753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1.0637287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011295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6898~receptor-mediated endocytosis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6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8.83E-7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IGLV1-44, APOE, CXCL16, FCGR1B, IGHV3-23, JCHAIN, IGHA2, ACKR4, IGKC, IGLC1, CD1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6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8.2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7.7538054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1.1080547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013726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MF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4252~serine-type endopeptidase activit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7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1.03E-6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1QA, C1QB, IGLV1-44, MMP9, IGHV3-23, CTSS, IGKC, TPSB2, TPSAB1, IGLC1, C1QC, MMP12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3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55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881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7.0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2.65E-4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2.65E-4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013448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70062~extracellular exosom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25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8C7B74" w:rsidP="008C7B74">
            <w:r>
              <w:rPr>
                <w:rFonts w:hint="eastAsia"/>
              </w:rPr>
              <w:t>1.13</w:t>
            </w:r>
            <w:r w:rsidR="00E45195" w:rsidRPr="00E45195">
              <w:rPr>
                <w:rFonts w:hint="eastAsia"/>
              </w:rPr>
              <w:t>E-6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RARRES1, MMP9, NPNT, S100A9, ANO1, JCHAIN, CSPG4, ACP5, ITGB2, HLA-DMA, C1QC, CD74, OGN, EFHD1, PFN2, RAC2, CRISPLD1, CXCR4, APOE, IGHV3-23, IGHA2, IGKC, FCGR3B, SPP1, LAIR1, ACTA2, ITGA1, GSTT2, TCN2, C1QA, C1QB, CORO1A, COL14A1, CPE, VAMP8, CAPG, FCGBP, MFAP4, VMO1, VSIG4, IGLC1, LCP1, CD1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811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.1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1.95E-4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4.89E-5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013792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6935~chemotaxis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9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>0.</w:t>
            </w:r>
            <w:r w:rsidRPr="00E45195">
              <w:rPr>
                <w:rFonts w:hint="eastAsia"/>
              </w:rPr>
              <w:lastRenderedPageBreak/>
              <w:t xml:space="preserve">05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lastRenderedPageBreak/>
              <w:t>2.6</w:t>
            </w:r>
            <w:r w:rsidR="008C7B74">
              <w:rPr>
                <w:rFonts w:hint="eastAsia"/>
              </w:rPr>
              <w:t>3</w:t>
            </w:r>
            <w:r w:rsidRPr="00E45195">
              <w:rPr>
                <w:rFonts w:hint="eastAsia"/>
              </w:rPr>
              <w:t>E-</w:t>
            </w:r>
            <w:r w:rsidRPr="00E45195">
              <w:rPr>
                <w:rFonts w:hint="eastAsia"/>
              </w:rPr>
              <w:lastRenderedPageBreak/>
              <w:t>6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 xml:space="preserve">CCRL2, C3AR1, CCL2, C5AR1, RAC2, CXCR4, </w:t>
            </w:r>
            <w:r w:rsidRPr="00E45195">
              <w:rPr>
                <w:rFonts w:hint="eastAsia"/>
              </w:rPr>
              <w:lastRenderedPageBreak/>
              <w:t>CXCL16, ACKR4, CCL18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>12</w:t>
            </w:r>
            <w:r w:rsidRPr="00E45195">
              <w:rPr>
                <w:rFonts w:hint="eastAsia"/>
              </w:rPr>
              <w:lastRenderedPageBreak/>
              <w:t>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>12</w:t>
            </w:r>
            <w:r w:rsidRPr="00E45195">
              <w:rPr>
                <w:rFonts w:hint="eastAsia"/>
              </w:rPr>
              <w:lastRenderedPageBreak/>
              <w:t>2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>167</w:t>
            </w:r>
            <w:r w:rsidRPr="00E45195">
              <w:rPr>
                <w:rFonts w:hint="eastAsia"/>
              </w:rPr>
              <w:lastRenderedPageBreak/>
              <w:t>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lastRenderedPageBreak/>
              <w:t xml:space="preserve">10.2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0230</w:t>
            </w:r>
            <w:r w:rsidRPr="00E45195">
              <w:rPr>
                <w:rFonts w:hint="eastAsia"/>
              </w:rPr>
              <w:lastRenderedPageBreak/>
              <w:t>28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lastRenderedPageBreak/>
              <w:t>2.88E-4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0407994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6911~phagocytosis, engulfment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4.6</w:t>
            </w:r>
            <w:r w:rsidR="008C7B74">
              <w:rPr>
                <w:rFonts w:hint="eastAsia"/>
              </w:rPr>
              <w:t>9</w:t>
            </w:r>
            <w:r w:rsidRPr="00E45195">
              <w:rPr>
                <w:rFonts w:hint="eastAsia"/>
              </w:rPr>
              <w:t>E-6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IGHV3-23, FCER1G, IGHA2, IGKC, TREM2, IGLC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5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3.79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04107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4.57E-4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0728272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6958~complement activation, classical pathwa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8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5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6.90E-6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1QA, C1QB, IGLV1-44, IGHV3-23, IGHA2, IGKC, IGLC1, C1QC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99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1.2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060408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6.05E-4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1072202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GO:0072562~blood </w:t>
            </w:r>
            <w:proofErr w:type="spellStart"/>
            <w:r w:rsidRPr="00E45195">
              <w:rPr>
                <w:rFonts w:hint="eastAsia"/>
              </w:rPr>
              <w:t>microparticle</w:t>
            </w:r>
            <w:proofErr w:type="spellEnd"/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9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5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1.3</w:t>
            </w:r>
            <w:r w:rsidR="008C7B74">
              <w:rPr>
                <w:rFonts w:hint="eastAsia"/>
              </w:rPr>
              <w:t>4</w:t>
            </w:r>
            <w:r w:rsidRPr="00E45195">
              <w:rPr>
                <w:rFonts w:hint="eastAsia"/>
              </w:rPr>
              <w:t>E-5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1QB, APOE, F13A1, IGHV3-23, JCHAIN, IGHA2, IGKC, IGLC1, C1QC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52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8.2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02327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4.66024034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1640400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22617~extracellular matrix disassembl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7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1.7</w:t>
            </w:r>
            <w:r w:rsidR="008C7B74">
              <w:rPr>
                <w:rFonts w:hint="eastAsia"/>
              </w:rPr>
              <w:t>1</w:t>
            </w:r>
            <w:r w:rsidRPr="00E45195">
              <w:rPr>
                <w:rFonts w:hint="eastAsia"/>
              </w:rPr>
              <w:t>E-5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MMP9, CAPG, CTSS, TPSAB1, MMP12, LCP1, SPP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76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2.78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148808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0136204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2652838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MF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4987~immunoglobulin receptor binding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5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2.45E-5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IGHV3-23, JCHAIN, IGHA2, IGKC, IGLC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3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6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881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8.7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063075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0315877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3201354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6956~complement activat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7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3.70E-5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1QA, C1QB, IGLV1-44, IGHV3-23, IGKC, IGLC1, C1QC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87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1.17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319671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0270377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5747838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50776~regulation of immune respons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9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5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4.1</w:t>
            </w:r>
            <w:r w:rsidR="008C7B74">
              <w:rPr>
                <w:rFonts w:hint="eastAsia"/>
              </w:rPr>
              <w:t>7</w:t>
            </w:r>
            <w:r w:rsidRPr="00E45195">
              <w:rPr>
                <w:rFonts w:hint="eastAsia"/>
              </w:rPr>
              <w:t>E-5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LAIR1, FCGR2B, IGLV1-44, IGHV3-23, ITGB2, IGKC, TREM2, IGLC1, TYROBP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78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7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359502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0281237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6477041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MF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19864~IgG binding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4.51E-5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FCGR2B, FCGR1B, FCER1G, FCGR3B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3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881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54.3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115758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0387358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5890020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MF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5518~collagen binding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4.</w:t>
            </w:r>
            <w:r w:rsidR="008C7B74">
              <w:rPr>
                <w:rFonts w:hint="eastAsia"/>
              </w:rPr>
              <w:t>80</w:t>
            </w:r>
            <w:r w:rsidRPr="00E45195">
              <w:rPr>
                <w:rFonts w:hint="eastAsia"/>
              </w:rPr>
              <w:t>E-5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ASPN, COL14A1, MMP9, ITGA1, ITGA10, CTSS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3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0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881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4.9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123062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030908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626386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19886~antigen processing and presentation of exogenous peptide antigen via MHC class II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7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5.0</w:t>
            </w:r>
            <w:r w:rsidR="008C7B74">
              <w:rPr>
                <w:rFonts w:hint="eastAsia"/>
              </w:rPr>
              <w:t>8</w:t>
            </w:r>
            <w:r w:rsidRPr="00E45195">
              <w:rPr>
                <w:rFonts w:hint="eastAsia"/>
              </w:rPr>
              <w:t>E-5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IFI30, FCER1G, CTSS, HLA-DMB, HLA-DMA, CD74, HLA-DQA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92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0.56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435874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031782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788352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7229~integrin-mediated signaling pathwa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7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7.6</w:t>
            </w:r>
            <w:r w:rsidR="008C7B74">
              <w:rPr>
                <w:rFonts w:hint="eastAsia"/>
              </w:rPr>
              <w:t>6</w:t>
            </w:r>
            <w:r w:rsidRPr="00E45195">
              <w:rPr>
                <w:rFonts w:hint="eastAsia"/>
              </w:rPr>
              <w:t>E-5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HCK, ITGA1, FCER1G, ITGA10, ITGB2, ADAM12, TYROBP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99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9.8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65035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6BB0">
            <w:r w:rsidRPr="00E45195">
              <w:rPr>
                <w:rFonts w:hint="eastAsia"/>
              </w:rPr>
              <w:t>0.0044731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6F6BB0" w:rsidP="006F6BB0">
            <w:r>
              <w:rPr>
                <w:rFonts w:hint="eastAsia"/>
              </w:rPr>
              <w:t>0.1189336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60326~cell chemotaxis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1.00E-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NOV, C3AR1, CCL2, C5AR1, ARRB2, FPR3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5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2.8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8448872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0550184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560903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7155~cell adhes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8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1.10E-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CL2, HCK, ITGA10, ITGB2, MMRN1, CD72, CCL4, SUSD5, CNTN3, MFAP4, ADAM12, SPP1, AOC3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59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3.9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921292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056693</w:t>
            </w:r>
            <w:r w:rsidR="006F0CFC">
              <w:rPr>
                <w:rFonts w:hint="eastAsia"/>
              </w:rPr>
              <w:t>5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708970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GO:0050729~positive </w:t>
            </w:r>
            <w:r w:rsidRPr="00E45195">
              <w:rPr>
                <w:rFonts w:hint="eastAsia"/>
              </w:rPr>
              <w:lastRenderedPageBreak/>
              <w:t>regulation of inflammatory respons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>6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>0.</w:t>
            </w:r>
            <w:r w:rsidRPr="00E45195">
              <w:rPr>
                <w:rFonts w:hint="eastAsia"/>
              </w:rPr>
              <w:lastRenderedPageBreak/>
              <w:t xml:space="preserve">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lastRenderedPageBreak/>
              <w:t>1.7</w:t>
            </w:r>
            <w:r w:rsidR="008C7B74">
              <w:rPr>
                <w:rFonts w:hint="eastAsia"/>
              </w:rPr>
              <w:t>5</w:t>
            </w:r>
            <w:r w:rsidRPr="00E45195">
              <w:rPr>
                <w:rFonts w:hint="eastAsia"/>
              </w:rPr>
              <w:t>E-</w:t>
            </w:r>
            <w:r w:rsidRPr="00E45195">
              <w:rPr>
                <w:rFonts w:hint="eastAsia"/>
              </w:rPr>
              <w:lastRenderedPageBreak/>
              <w:t>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>CCL2, CCL3L3, S100A9, PLA2G7, CCL4, CCL18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</w:t>
            </w:r>
            <w:r w:rsidRPr="00E45195">
              <w:rPr>
                <w:rFonts w:hint="eastAsia"/>
              </w:rPr>
              <w:lastRenderedPageBreak/>
              <w:t>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>73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</w:t>
            </w:r>
            <w:r w:rsidRPr="00E45195">
              <w:rPr>
                <w:rFonts w:hint="eastAsia"/>
              </w:rPr>
              <w:lastRenderedPageBreak/>
              <w:t>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lastRenderedPageBreak/>
              <w:t xml:space="preserve">11.4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4220</w:t>
            </w:r>
            <w:r w:rsidRPr="00E45195">
              <w:rPr>
                <w:rFonts w:hint="eastAsia"/>
              </w:rPr>
              <w:lastRenderedPageBreak/>
              <w:t>84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lastRenderedPageBreak/>
              <w:t>0.00848568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2710869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50900~leukocyte migrat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7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2.4</w:t>
            </w:r>
            <w:r w:rsidR="008C7B74">
              <w:rPr>
                <w:rFonts w:hint="eastAsia"/>
              </w:rPr>
              <w:t>2</w:t>
            </w:r>
            <w:r w:rsidRPr="00E45195">
              <w:rPr>
                <w:rFonts w:hint="eastAsia"/>
              </w:rPr>
              <w:t>E-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3AR1, C5AR1, MMP9, FCER1G, FPR3, ITGB2, CD7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2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7.96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9132034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1111421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3750859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6508~proteolysis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8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2.43E-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1QA, C1QB, IGLV1-44, MMP9, IGHV3-23, CTSS, ADAM12, IGKC, TPSB2, TPSAB1, IGLC1, C1QC, MMP12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500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3.6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9236673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106255</w:t>
            </w:r>
            <w:r w:rsidR="006F0CFC">
              <w:rPr>
                <w:rFonts w:hint="eastAsia"/>
              </w:rPr>
              <w:t>0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3773686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4142~toll-like receptor 4 signaling pathwa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2.6</w:t>
            </w:r>
            <w:r w:rsidR="008C7B74">
              <w:rPr>
                <w:rFonts w:hint="eastAsia"/>
              </w:rPr>
              <w:t>9</w:t>
            </w:r>
            <w:r w:rsidRPr="00E45195">
              <w:rPr>
                <w:rFonts w:hint="eastAsia"/>
              </w:rPr>
              <w:t>E-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LY96, PIK3AP1, ITGB2, CD1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30.8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6F0CFC" w:rsidP="006F0CFC">
            <w:r>
              <w:rPr>
                <w:rFonts w:hint="eastAsia"/>
              </w:rPr>
              <w:t>0.21006777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1116614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4164302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1012~extracellular matrix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0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6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2.7</w:t>
            </w:r>
            <w:r w:rsidR="008C7B74">
              <w:rPr>
                <w:rFonts w:hint="eastAsia"/>
              </w:rPr>
              <w:t>6</w:t>
            </w:r>
            <w:r w:rsidRPr="00E45195">
              <w:rPr>
                <w:rFonts w:hint="eastAsia"/>
              </w:rPr>
              <w:t>E-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ASPN, NOV, OGN, COL14A1, COL21A1, APOE, S100A9, MMRN1, MFAP4, TPSAB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96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4.70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468617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0796730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3372648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MF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8009~chemokine activit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5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3.09E-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CL2, CXCL16, CCL3L3, CCL4, CCL18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3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9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881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5.2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7665752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1582447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4027633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2760~positive regulation of tumor necrosis factor product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5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3.4</w:t>
            </w:r>
            <w:r w:rsidR="008C7B74">
              <w:rPr>
                <w:rFonts w:hint="eastAsia"/>
              </w:rPr>
              <w:t>9</w:t>
            </w:r>
            <w:r w:rsidRPr="00E45195">
              <w:rPr>
                <w:rFonts w:hint="eastAsia"/>
              </w:rPr>
              <w:t>E-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CL2, LY96, PYCARD, FCER1G, CD1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7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4.76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26392037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1383149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5407856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43202~lysosomal lume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3.55E-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OGN, CSPG4, IFI30, CTSS, TCN2, CD7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85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9.8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5995941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0879427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4342863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42613~MHC class II protein complex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4.9</w:t>
            </w:r>
            <w:r w:rsidR="008C7B74">
              <w:rPr>
                <w:rFonts w:hint="eastAsia"/>
              </w:rPr>
              <w:t>5</w:t>
            </w:r>
            <w:r w:rsidRPr="00E45195">
              <w:rPr>
                <w:rFonts w:hint="eastAsia"/>
              </w:rPr>
              <w:t>E-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HLA-DMB, HLA-DMA, CD74, HLA-DQA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2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5.29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8248481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1070307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6041213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90023~positive regulation of neutrophil chemotaxis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8C7B74" w:rsidP="008C7B74">
            <w:r>
              <w:rPr>
                <w:rFonts w:hint="eastAsia"/>
              </w:rPr>
              <w:t>4.96</w:t>
            </w:r>
            <w:r w:rsidR="00E45195" w:rsidRPr="00E45195">
              <w:rPr>
                <w:rFonts w:hint="eastAsia"/>
              </w:rPr>
              <w:t>E-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3AR1, C5AR1, RAC2, CD7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2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5.2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35331416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1877348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7684169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5581~collagen trimer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5.1</w:t>
            </w:r>
            <w:r w:rsidR="008C7B74">
              <w:rPr>
                <w:rFonts w:hint="eastAsia"/>
              </w:rPr>
              <w:t>2</w:t>
            </w:r>
            <w:r w:rsidRPr="00E45195">
              <w:rPr>
                <w:rFonts w:hint="eastAsia"/>
              </w:rPr>
              <w:t>E-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1QA, C1QB, COL14A1, COL21A1, C1QTNF2, C1QC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92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9.07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852446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0985100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6251952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MF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3823~antigen binding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6.1</w:t>
            </w:r>
            <w:r w:rsidR="008C7B74">
              <w:rPr>
                <w:rFonts w:hint="eastAsia"/>
              </w:rPr>
              <w:t>4</w:t>
            </w:r>
            <w:r w:rsidRPr="00E45195">
              <w:rPr>
                <w:rFonts w:hint="eastAsia"/>
              </w:rPr>
              <w:t>E-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IGLV1-44, IGHV3-23, JCHAIN, IGHA2, IGKC, IGLC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3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03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881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8.70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4648142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2605261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7982716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50871~positive regulation of B cell activat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8.2</w:t>
            </w:r>
            <w:r w:rsidR="008C7B74">
              <w:rPr>
                <w:rFonts w:hint="eastAsia"/>
              </w:rPr>
              <w:t>1</w:t>
            </w:r>
            <w:r w:rsidRPr="00E45195">
              <w:rPr>
                <w:rFonts w:hint="eastAsia"/>
              </w:rPr>
              <w:t>E-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IGHV3-23, IGHA2, IGKC, IGLC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6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1.35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6F0CFC" w:rsidP="006F0CFC">
            <w:r>
              <w:rPr>
                <w:rFonts w:hint="eastAsia"/>
              </w:rPr>
              <w:t>0.51367251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2958976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.2675961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0187~activation of MAPK activit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10197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5AR1, CXCR4, C1QTNF2, CSPG4, ITGA1, CD7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07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7.78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59173042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3519869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.5728085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6910~phagocytosis, recognit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10233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IGHV3-23, IGHA2, IGKC, IGLC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8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9.8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59301938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3398559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.5783162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5887~integral component of plasma membran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1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10333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PR183, C3AR1, C5AR1, AQP9, TSPAN2, CSPG4, TSPAN13, CD52, FPR3, ACKR4, SLCO2B1, CD72, HLA-DQA1, CD180, CCRL2, LAPTM5, GPR34, SLC16A6, SLC22A3, FCER1G, HTR2B, TYROBP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415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.16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6464011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1782842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.2582667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71356~cellular response to tumor necrosis factor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11543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CL2, NPNT, CCL3L3, PYCARD, CCL4, CCL18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0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7.57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63726547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3686208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.7785751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7200~phospholipase C-activating G-protein coupled receptor signaling pathwa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5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12703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3AR1, C5AR1, ANO1, FPR3, HTR2B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6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0.5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6724303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3907516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.9556585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1666~positive regulation of lipopolysaccharide-mediated signaling pathwa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13787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LY96, LY86, CD180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8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52.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70221400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4091131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2.1209140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16021~integral component of membran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5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3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14933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ADORA3, RARRES1, TSPAN2, AQP9, MPEG1, ANO1, CSPG4, CD52, HLA-DMB, HLA-DMA, CCRL2, CXCR4, HMOX1, SLC22A3, FCGR3B, LAIR1, MS4A7, TMEM255A, ACKR1, TNFRSF17, HLA-DQA1, TNFSF13B, VAMP8, SUSD5, ADAM12, VSIG4, TREM2, AOC3, GPR183, C3AR1, ACP5, FPR3, MRAP2, CD72, CD74, PFN2, IL10RA, PCDHB16, FCGR1B, FCER1G, TYROBP, MS4A4A, ST6GAL2, TSPAN13, SLCO2B1, TMEM47, GPR34, FCGR2B, UCP2, SLC16A6, CXCL16, PLN, HTR2B, TMEM176A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5163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.46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2289753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2336232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.8137161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1663~lipopolysaccharide-mediated signaling pathwa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15175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CL2, LY96, HCK, CD1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2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7.35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73642917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4347444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2.3320968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GO:0071347~cellular </w:t>
            </w:r>
            <w:r w:rsidRPr="00E45195">
              <w:rPr>
                <w:rFonts w:hint="eastAsia"/>
              </w:rPr>
              <w:lastRenderedPageBreak/>
              <w:t>response to interleukin-1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>5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>0.</w:t>
            </w:r>
            <w:r w:rsidRPr="00E45195">
              <w:rPr>
                <w:rFonts w:hint="eastAsia"/>
              </w:rPr>
              <w:lastRenderedPageBreak/>
              <w:t xml:space="preserve">0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lastRenderedPageBreak/>
              <w:t>0.0016</w:t>
            </w:r>
            <w:r w:rsidRPr="00E45195">
              <w:rPr>
                <w:rFonts w:hint="eastAsia"/>
              </w:rPr>
              <w:lastRenderedPageBreak/>
              <w:t>663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>CCL2, CCL3L3, PYCARD, CCL4, CCL18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</w:t>
            </w:r>
            <w:r w:rsidRPr="00E45195">
              <w:rPr>
                <w:rFonts w:hint="eastAsia"/>
              </w:rPr>
              <w:lastRenderedPageBreak/>
              <w:t>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>71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</w:t>
            </w:r>
            <w:r w:rsidRPr="00E45195">
              <w:rPr>
                <w:rFonts w:hint="eastAsia"/>
              </w:rPr>
              <w:lastRenderedPageBreak/>
              <w:t>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lastRenderedPageBreak/>
              <w:t xml:space="preserve">9.77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76875</w:t>
            </w:r>
            <w:r w:rsidRPr="00E45195">
              <w:rPr>
                <w:rFonts w:hint="eastAsia"/>
              </w:rPr>
              <w:lastRenderedPageBreak/>
              <w:t>248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lastRenderedPageBreak/>
              <w:t>0.04613622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2.5579663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10759~positive regulation of macrophage chemotaxis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26705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3AR1, CCL2, C5AR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37.85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0442578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7074341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4.0697626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2523~leukocyte migration involved in inflammatory respons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26705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CL2, S100A9, ITGB2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37.85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0442578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7074341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4.0697626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5578~proteinaceous extracellular matrix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8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5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3131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ASPN, NOV, OGN, COL14A1, COL21A1, MMP9, NPNT, MMP12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68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4.15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42057581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4445813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3.7684411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2548~monocyte chemotaxis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33349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CL2, CCL3L3, CCL4, CCL18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2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3.2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4676068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8504237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5.0579355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2250~adaptive immune respons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4207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PR183, LAIR1, FCGR1B, JCHAIN, TNFRSF17, CTSS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48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5.6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753350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0317394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6.3419081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9897~external side of plasma membran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7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4266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IGHV3-23, ITGA1, FCER1G, IGHA2, IGKC, IGLC1, CD7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13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4.57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52476933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5562061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5.1018902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MF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23026~MHC class II protein complex binding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4926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HLA-DMB, HLA-DMA, CD7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3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881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8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72036103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6642913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6.2445043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5769~early endosom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7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6041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ORO1A, VAMP8, APOE, CXCR4, ACKR1, ACKR4, AOC3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29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4.25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6F0CFC" w:rsidP="006F0CFC">
            <w:r>
              <w:rPr>
                <w:rFonts w:hint="eastAsia"/>
              </w:rPr>
              <w:t>0.65159116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7254663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7.1529690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2504~antigen processing and presentation of peptide or polysaccharide antigen via MHC class II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6421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HLA-DMB, HLA-DMA, HLA-DQA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7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4.49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650328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4921689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9.5244599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50853~B cell receptor signaling pathwa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6772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IGHV3-23, IGHA2, IGKC, IGLC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54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0.28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743635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5272610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0.020071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19882~antigen processing and presentat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7126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TSS, HLA-DMB, CD74, HLA-DQA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55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0.09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81251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5608891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0.516897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6959~humoral immune respons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7866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PR183, CCL2, LY86, TREM2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57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9.7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0258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6679321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1.547801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GO:0071346~cellular response to </w:t>
            </w:r>
            <w:r w:rsidRPr="00E45195">
              <w:rPr>
                <w:rFonts w:hint="eastAsia"/>
              </w:rPr>
              <w:lastRenderedPageBreak/>
              <w:t>interferon-gamma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>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7866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CL2, CCL3L3, CCL4, CCL18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57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9.7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0258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6679321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1.547801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42571~immunoglobulin complex, circulating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7975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IGHV3-23, IGKC, IGLC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9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1.97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75174934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08870421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9.3418573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71222~cellular response to lipopolysaccharid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5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878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CL2, CXCL16, PYCARD, CD14, CD180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3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6.1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56777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8014690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2.810638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MF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5102~receptor binding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8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5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09173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CL2, TNFSF13B, ARRB2, HCK, C1QTNF2, ITGA1, CD72, TYROBP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3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53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881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3.39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072250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25710263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1.335470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MF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48020~CCR chemokine receptor binding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10078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CRL2, CCL3L3, CCL18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3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3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881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9.49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2671195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25201554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2.387030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5884~actin filament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11230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ORO1A, RAC2, HCK, LCP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5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8.56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85987047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1558091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2.918700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7186~G-protein coupled receptor signaling pathwa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8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11980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CRL2, C3AR1, GPR183, CCL2, GPR34, RAC2, CXCR4, APOE, CCL3L3, ACKR1, ACKR4, HTR2B, CCL4, CCL18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899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.16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7463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23244809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7.077571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8096~Fc-gamma receptor signaling pathway involved in phagocytosis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5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13070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IGLV1-44, HCK, IGHV3-23, IGKC, IGLC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7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5.46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037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24552756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8.487735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0198~extracellular matrix organizat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1332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OL14A1, NPNT, ITGA1, ITGA10, ITGB2, SPP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96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4.25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232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24454000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8.814231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5602~complement component C1 complex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14216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1QA, C1QB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39.1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1720651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3632029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6.085190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42590~antigen processing and presentation of exogenous peptide antigen via MHC class I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14241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IFI30, FCER1G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38.78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66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25389566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9.978542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2588~positive regulation of antigen processing and presentation of peptide antigen via MHC class II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14241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PYCARD, TREM2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38.78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66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25389566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9.978542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60333~interferon-gamma-mediated signaling pathwa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14299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HCK, FCGR1B, IFI30, HLA-DQA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71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7.8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677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24978094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20.050588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MF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4872~receptor activit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14832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IL10RA, ACKR1, TNFRSF17, ITGB2, TREM2, CD180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3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17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881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4.1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7883742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31992492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7.724522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43524~negative regulation of neuron apoptotic process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5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14873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ORO1A, CCL2, C5AR1, APOE, HMOX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2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5.26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806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25351791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20.771854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7204~positive regulation of cytosolic calcium ion concentrat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5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15637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3AR1, C5AR1, CXCR4, CD52, FPR3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4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5.18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902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25979113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21.720361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9986~cell surfac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0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6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15701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5AR1, CXCR4, CSPG4, ITGA1, FCER1G, ITGB2, HLA-DMA, CD74, TYROBP, AOC3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542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.57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3631113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4185814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7.620532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8305~integrin complex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1577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ITGA1, ITGA10, ITGB2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7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5.46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3712526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3550616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17.695099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48247~lymphocyte chemotaxis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16958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CL2, CCL3L3, CCL18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8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4.87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96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27349364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23.336723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7165~signal transduct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9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1840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5AR1, CCL2, S100A9, TNFRSF17, FPR3, CD72, CCL4, CCL18, CD74, FCGR2B, RAC2, TNFSF13B, ARRB2, PYCARD, CHN1, TYROBP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61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.9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991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28808315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25.071310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42742~defense response to bacterium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5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20275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IGHV3-23, S100A9, FCER1G, IGKC, IGLC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45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4.79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998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30721178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27.258956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50731~positive regulation of peptidyl-tyrosine phosphorylat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20943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ARRB2, CSPG4, TREM2, CD7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82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6.77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99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31041659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28.025786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71748~monomeric IgA immunoglobulin complex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21249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JCHAIN, IGHA2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92.7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7617957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7044061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23.130372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71751~secretory IgA immunoglobulin complex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21249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JCHAIN, IGHA2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92.7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7617957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7044061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23.130372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GO:0071752~secretory dimeric IgA </w:t>
            </w:r>
            <w:r w:rsidRPr="00E45195">
              <w:rPr>
                <w:rFonts w:hint="eastAsia"/>
              </w:rPr>
              <w:lastRenderedPageBreak/>
              <w:t>immunoglobulin complex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21249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JCHAIN, IGHA2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92.7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7617957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7044061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23.130372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5764~lysosom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23057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LAPTM5, CXCR4, HCK, IFI30, ACP5, CTSS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26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3.69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8273195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17574952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24.851388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MF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70891~lipoteichoic acid binding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26278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TREM2, CD1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3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881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74.69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896195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46451542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29.365872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7160~cell-matrix adhes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26671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NPNT, ITGA1, ITGA10, ITGB2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90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6.17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99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37211800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34.297823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MF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42802~identical protein binding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6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2711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APOE, MMP9, PLN, C1QTNF2, PYCARD, PIK3AP1, MRAP2, CCL4, LCP1, CD74, TYROBP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3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749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881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.19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1683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44623409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30.154006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0485~smooth muscle contractile fiber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28232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ACTA2, NPNT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69.56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314711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20268378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29.584407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2497~detection of lipopolysaccharid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28282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LY96, TREM2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69.39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99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38394785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35.967369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45123~cellular extravasat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28282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ITGA1, ITGB2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69.39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99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38394785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35.967369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2283~neutrophil activation involved in immune respons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28282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FCER1G, TYROBP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69.39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99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38394785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35.967369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6874~cellular calcium ion homeostasis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2901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CL2, APOE, PLN, HTR2B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93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5.97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99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38600172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36.712490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0658~transport vesicle membran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30029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PE, CD74, HLA-DQA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8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0.98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503438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20599192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31.163087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0890~positive regulation of B cell proliferat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31597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PR183, TNFSF13B, CD7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9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0.68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99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406693796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39.278590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MF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98639~collagen binding involved in cell-matrix adhes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32739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ITGA1, ITGA10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3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5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881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59.76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81372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48347751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35.246593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1895~retina homeostasis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33107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JCHAIN, IGHA2, IGKC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0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0.4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99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41577582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40.733527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0669~clathrin-coated endocytic vesicle membran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34547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FCGR1B, CD74, HLA-DQA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1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0.18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779626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22500600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34.988953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2503~peptide antigen assembly with MHC class II protein complex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35228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HLA-DMB, HLA-DMA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5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55.5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99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43009994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42.721129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7267~cell-cell signaling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35721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NOV, C1QA, S100A9, ITGB2, CCL4, CCL18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54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3.28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99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42896119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43.173960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1623~receptor internalizat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3780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ARRB2, FCER1G, ITGB2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3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9.68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99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44198801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45.051668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8095~Fc-epsilon receptor signaling pathwa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5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38879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IGLV1-44, IGHV3-23, FCER1G, IGKC, IGLC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78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3.90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99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44574738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45.998511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0838~positive regulation of actin filament polymerizat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41067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PFN2, HCK, PYCARD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5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9.25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9999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45862826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47.877288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46696~lipopolysaccharide receptor complex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42050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LY96, CD1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46.37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43293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25844180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40.913172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60267~positive regulation of respiratory burst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4212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JCHAIN, IGHA2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46.26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46176715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48.762886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1100~organ regenerat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44433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CL2, C5AR1, LCP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7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8.86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47462743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50.648518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6909~phagocytosis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46153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ORO1A, ITGB2, CD1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8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8.67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48239393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52.010932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5765~lysosomal membran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46688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LAPTM5, VAMP8, HLA-DMB, HLA-DMA, CD74, HLA-DQA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74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3.05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75631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27384069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44.323514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45766~positive regulation of angiogenesis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49381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3AR1, C5AR1, HMOX1, ITGB2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5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4.8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50080087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54.472832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1903561~extracellular vesicl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49526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OGN, APOE, ITGB2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50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8.35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99985493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0.27916563914877324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46.319676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10818~T cell chemotaxis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55771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PR183, CXCL16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8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34.69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53937478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59.002592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GO:0034128~negative regulation of MyD88-independent toll-like receptor signaling </w:t>
            </w:r>
            <w:r w:rsidRPr="00E45195">
              <w:rPr>
                <w:rFonts w:hint="eastAsia"/>
              </w:rPr>
              <w:lastRenderedPageBreak/>
              <w:t>pathwa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55771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LY96, CD1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8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34.69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0.53937478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6F0CFC">
            <w:r w:rsidRPr="00E45195">
              <w:rPr>
                <w:rFonts w:hint="eastAsia"/>
              </w:rPr>
              <w:t>59.002592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GO:0071223~cellular response to </w:t>
            </w:r>
            <w:proofErr w:type="spellStart"/>
            <w:r w:rsidRPr="00E45195">
              <w:rPr>
                <w:rFonts w:hint="eastAsia"/>
              </w:rPr>
              <w:t>lipoteichoic</w:t>
            </w:r>
            <w:proofErr w:type="spellEnd"/>
            <w:r w:rsidRPr="00E45195">
              <w:rPr>
                <w:rFonts w:hint="eastAsia"/>
              </w:rPr>
              <w:t xml:space="preserve"> acid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62522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TREM2, CD1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9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30.8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57636345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63.327719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71404~cellular response to low-density lipoprotein particle stimulus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62522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FCER1G, ITGB2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9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30.8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57636345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63.327719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3094~glomerular filtrat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62522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JCHAIN, IGHA2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9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30.8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57636345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63.327719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19221~cytokine-mediated signaling pathwa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6756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ASPN, CCL2, IL10RA, HCK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4.2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60017713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66.275457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42102~positive regulation of T cell proliferat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68565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ORO1A, TNFSF13B, HLA-DMB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0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6.94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60032943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66.833368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2691~negative regulation of interleukin-1 beta product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69225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ARRB2, ACP5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0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7.76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59861972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67.196774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2430~complement receptor mediated signaling pathwa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69225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3AR1, FPR3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0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7.76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59861972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8C7B74" w:rsidP="008C7B74">
            <w:r>
              <w:rPr>
                <w:rFonts w:hint="eastAsia"/>
              </w:rPr>
              <w:t>67.196774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GO:0071803~positive regulation of </w:t>
            </w:r>
            <w:proofErr w:type="spellStart"/>
            <w:r w:rsidRPr="00E45195">
              <w:rPr>
                <w:rFonts w:hint="eastAsia"/>
              </w:rPr>
              <w:t>podosome</w:t>
            </w:r>
            <w:proofErr w:type="spellEnd"/>
            <w:r w:rsidRPr="00E45195">
              <w:rPr>
                <w:rFonts w:hint="eastAsia"/>
              </w:rPr>
              <w:t xml:space="preserve"> assembl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69225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APG, LCP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0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7.76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0.5986197238221174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7.19677454371464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6968~cellular defense respons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72590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5AR1, LY96, TYROBP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2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6.7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61140945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68.991613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50727~regulation of inflammatory respons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74631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HCK, PYCARD, PIK3AP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3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6.6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61678376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70.034942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16064~immunoglobulin mediated immune respons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75881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FCER1G, CD7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5.2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61799461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70.657826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GO:0034374~low-density lipoprotein particle </w:t>
            </w:r>
            <w:r w:rsidRPr="00E45195">
              <w:rPr>
                <w:rFonts w:hint="eastAsia"/>
              </w:rPr>
              <w:lastRenderedPageBreak/>
              <w:t>remodeling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75881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APOE, PLA2G7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5.2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61799461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8C7B74" w:rsidP="008C7B74">
            <w:r>
              <w:rPr>
                <w:rFonts w:hint="eastAsia"/>
              </w:rPr>
              <w:t>70.657826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0574~collagen catabolic process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76689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MMP9, CTSS, MMP12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4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6.5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61697993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71.054263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MF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42834~peptidoglycan binding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76798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JCHAIN, TREM2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3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881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4.90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9999999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0.7706674114161207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4.76810473040068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8360~regulation of cell shap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78952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ORO1A, CCL2, HCK, ITGB2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40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3.97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62311158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72.136813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0595~leukocyte chemotaxis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82489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PR183, CORO1A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3.1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63499427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73.753879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2695~negative regulation of interleukin-12 product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82489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ARRB2, ACP5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3.1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63499427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73.753879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2031~G-protein coupled receptor internalizat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82489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ARRB2, HTR2B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3.1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63499427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73.753879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6952~defense respons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82972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ACKR1, TPSAB1, CD7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7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6.2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63236599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73.967843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5690~cellular response to drug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3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87246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CCL2, CCL4, PPP1R14A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69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6.0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64687533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75.790254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2756~MyD88-independent toll-like receptor signaling pathwa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89051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LY96, CD14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1.35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65001572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76.523407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4122~negative regulation of toll-like receptor signaling pathwa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89051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ARRB2, PIK3AP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21.35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65001572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76.523407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MF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08201~heparin binding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4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90474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NOV, OGN, CCL2, APOE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3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0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881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3.7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9999999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80428868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71.005528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MF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2395~MHC class II receptor activity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95066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HLA-DMA, HLA-DQA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13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5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881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9.92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99999999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80026828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72.859397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CC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4362~low-density lipoprotein particle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95399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APOE, PLA2G7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3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4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8224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9.87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99999997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463697745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70.711707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42311~vasodilat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95565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APOE, ITGA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4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9.8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67252635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8C7B74" w:rsidP="008C7B74">
            <w:r>
              <w:rPr>
                <w:rFonts w:hint="eastAsia"/>
              </w:rPr>
              <w:t>79.000831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lastRenderedPageBreak/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50965~detection of temperature stimulus involved in sensory perception of pai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95565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ARRB2, ANO1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4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9.8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67252635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79.000831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10875~positive regulation of cholesterol efflux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95565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APOE, PLTP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4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9.8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67252635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79.000831</w:t>
            </w:r>
          </w:p>
        </w:tc>
      </w:tr>
      <w:tr w:rsidR="00E45195" w:rsidRPr="00E45195" w:rsidTr="008C7B74">
        <w:trPr>
          <w:trHeight w:val="282"/>
        </w:trPr>
        <w:tc>
          <w:tcPr>
            <w:tcW w:w="525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 xml:space="preserve"> BP </w:t>
            </w:r>
          </w:p>
        </w:tc>
        <w:tc>
          <w:tcPr>
            <w:tcW w:w="2133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GO:0030833~regulation of actin filament polymerization</w:t>
            </w:r>
          </w:p>
        </w:tc>
        <w:tc>
          <w:tcPr>
            <w:tcW w:w="404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2</w:t>
            </w:r>
          </w:p>
        </w:tc>
        <w:tc>
          <w:tcPr>
            <w:tcW w:w="353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0.01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095565</w:t>
            </w:r>
          </w:p>
        </w:tc>
        <w:tc>
          <w:tcPr>
            <w:tcW w:w="633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PFN2, CORO1A</w:t>
            </w:r>
          </w:p>
        </w:tc>
        <w:tc>
          <w:tcPr>
            <w:tcW w:w="367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21</w:t>
            </w:r>
          </w:p>
        </w:tc>
        <w:tc>
          <w:tcPr>
            <w:tcW w:w="37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4</w:t>
            </w:r>
          </w:p>
        </w:tc>
        <w:tc>
          <w:tcPr>
            <w:tcW w:w="412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6792</w:t>
            </w:r>
          </w:p>
        </w:tc>
        <w:tc>
          <w:tcPr>
            <w:tcW w:w="578" w:type="dxa"/>
            <w:noWrap/>
            <w:hideMark/>
          </w:tcPr>
          <w:p w:rsidR="00E45195" w:rsidRPr="00E45195" w:rsidRDefault="00E45195" w:rsidP="00E45195">
            <w:r w:rsidRPr="00E45195">
              <w:rPr>
                <w:rFonts w:hint="eastAsia"/>
              </w:rPr>
              <w:t xml:space="preserve">19.83 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>
            <w:r w:rsidRPr="00E45195">
              <w:rPr>
                <w:rFonts w:hint="eastAsia"/>
              </w:rPr>
              <w:t>1.0</w:t>
            </w:r>
          </w:p>
        </w:tc>
        <w:tc>
          <w:tcPr>
            <w:tcW w:w="1040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0.67252635</w:t>
            </w:r>
          </w:p>
        </w:tc>
        <w:tc>
          <w:tcPr>
            <w:tcW w:w="1018" w:type="dxa"/>
            <w:noWrap/>
            <w:hideMark/>
          </w:tcPr>
          <w:p w:rsidR="00E45195" w:rsidRPr="00E45195" w:rsidRDefault="00E45195" w:rsidP="008C7B74">
            <w:r w:rsidRPr="00E45195">
              <w:rPr>
                <w:rFonts w:hint="eastAsia"/>
              </w:rPr>
              <w:t>79.000831</w:t>
            </w:r>
          </w:p>
        </w:tc>
      </w:tr>
    </w:tbl>
    <w:p w:rsidR="00BD27F8" w:rsidRPr="00BD27F8" w:rsidRDefault="00BD27F8" w:rsidP="00BD27F8"/>
    <w:sectPr w:rsidR="00BD27F8" w:rsidRPr="00BD27F8" w:rsidSect="00F956F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7970" w:rsidRDefault="00847970" w:rsidP="00F956F2">
      <w:r>
        <w:separator/>
      </w:r>
    </w:p>
  </w:endnote>
  <w:endnote w:type="continuationSeparator" w:id="0">
    <w:p w:rsidR="00847970" w:rsidRDefault="00847970" w:rsidP="00F95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7970" w:rsidRDefault="00847970" w:rsidP="00F956F2">
      <w:r>
        <w:separator/>
      </w:r>
    </w:p>
  </w:footnote>
  <w:footnote w:type="continuationSeparator" w:id="0">
    <w:p w:rsidR="00847970" w:rsidRDefault="00847970" w:rsidP="00F956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917"/>
    <w:rsid w:val="005C3BC0"/>
    <w:rsid w:val="006F0CFC"/>
    <w:rsid w:val="006F6BB0"/>
    <w:rsid w:val="007708D5"/>
    <w:rsid w:val="00847970"/>
    <w:rsid w:val="008C7B74"/>
    <w:rsid w:val="00972917"/>
    <w:rsid w:val="00BD27F8"/>
    <w:rsid w:val="00E45195"/>
    <w:rsid w:val="00F00E05"/>
    <w:rsid w:val="00F9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56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56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56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56F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D27F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27F8"/>
    <w:rPr>
      <w:color w:val="954F72"/>
      <w:u w:val="single"/>
    </w:rPr>
  </w:style>
  <w:style w:type="paragraph" w:customStyle="1" w:styleId="font5">
    <w:name w:val="font5"/>
    <w:basedOn w:val="Normal"/>
    <w:rsid w:val="00BD27F8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rsid w:val="00BD27F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BD27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BD27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BD27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BD27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BD27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BD27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56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56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56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56F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D27F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27F8"/>
    <w:rPr>
      <w:color w:val="954F72"/>
      <w:u w:val="single"/>
    </w:rPr>
  </w:style>
  <w:style w:type="paragraph" w:customStyle="1" w:styleId="font5">
    <w:name w:val="font5"/>
    <w:basedOn w:val="Normal"/>
    <w:rsid w:val="00BD27F8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rsid w:val="00BD27F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BD27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BD27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BD27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BD27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BD27F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BD27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1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3</Pages>
  <Words>4946</Words>
  <Characters>28198</Characters>
  <Application>Microsoft Office Word</Application>
  <DocSecurity>0</DocSecurity>
  <Lines>234</Lines>
  <Paragraphs>66</Paragraphs>
  <ScaleCrop>false</ScaleCrop>
  <Company>Sinopec</Company>
  <LinksUpToDate>false</LinksUpToDate>
  <CharactersWithSpaces>33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gy</dc:creator>
  <cp:keywords/>
  <dc:description/>
  <cp:lastModifiedBy>Acer1</cp:lastModifiedBy>
  <cp:revision>4</cp:revision>
  <dcterms:created xsi:type="dcterms:W3CDTF">2019-08-07T03:56:00Z</dcterms:created>
  <dcterms:modified xsi:type="dcterms:W3CDTF">2019-08-17T07:14:00Z</dcterms:modified>
</cp:coreProperties>
</file>